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96213" w14:textId="2341E068" w:rsidR="00130026" w:rsidRPr="00420A5B" w:rsidRDefault="00420A5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20A5B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6</w:t>
      </w:r>
      <w:r w:rsidRPr="00420A5B">
        <w:rPr>
          <w:rFonts w:ascii="Times New Roman" w:hAnsi="Times New Roman" w:cs="Times New Roman"/>
          <w:sz w:val="24"/>
          <w:szCs w:val="24"/>
          <w:lang w:val="en-GB"/>
        </w:rPr>
        <w:t>: Overlap results between the query loci and reference genomic regions.</w:t>
      </w:r>
    </w:p>
    <w:p w14:paraId="314ABB8A" w14:textId="5F008B5D" w:rsidR="00420A5B" w:rsidRPr="00420A5B" w:rsidRDefault="00420A5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20A5B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7</w:t>
      </w:r>
      <w:r w:rsidRPr="00420A5B">
        <w:rPr>
          <w:rFonts w:ascii="Times New Roman" w:hAnsi="Times New Roman" w:cs="Times New Roman"/>
          <w:sz w:val="24"/>
          <w:szCs w:val="24"/>
          <w:lang w:val="en-GB"/>
        </w:rPr>
        <w:t>: DMGs with the highest log2FC values of each light- and PUT-treatment combinations.</w:t>
      </w:r>
    </w:p>
    <w:p w14:paraId="32EF519E" w14:textId="2D3C3F0F" w:rsidR="00420A5B" w:rsidRPr="00420A5B" w:rsidRDefault="00420A5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20A5B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8</w:t>
      </w:r>
      <w:r w:rsidRPr="00420A5B">
        <w:rPr>
          <w:rFonts w:ascii="Times New Roman" w:hAnsi="Times New Roman" w:cs="Times New Roman"/>
          <w:sz w:val="24"/>
          <w:szCs w:val="24"/>
          <w:lang w:val="en-GB"/>
        </w:rPr>
        <w:t>: Unfiltered results of analysis.</w:t>
      </w:r>
    </w:p>
    <w:sectPr w:rsidR="00420A5B" w:rsidRPr="00420A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A5B"/>
    <w:rsid w:val="00130026"/>
    <w:rsid w:val="00420A5B"/>
    <w:rsid w:val="006D5BA6"/>
    <w:rsid w:val="00E93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348343"/>
  <w15:chartTrackingRefBased/>
  <w15:docId w15:val="{1C95193F-CCE5-477A-9190-4DCC048BF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88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</dc:creator>
  <cp:keywords/>
  <dc:description/>
  <cp:lastModifiedBy>Magda</cp:lastModifiedBy>
  <cp:revision>1</cp:revision>
  <dcterms:created xsi:type="dcterms:W3CDTF">2025-06-17T18:54:00Z</dcterms:created>
  <dcterms:modified xsi:type="dcterms:W3CDTF">2025-06-17T18:55:00Z</dcterms:modified>
</cp:coreProperties>
</file>